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F474" w14:textId="77777777" w:rsidR="00AE5DDD" w:rsidRPr="00670B16" w:rsidRDefault="00AE5DDD" w:rsidP="00AE5DDD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pPr w:leftFromText="142" w:rightFromText="142" w:horzAnchor="margin" w:tblpXSpec="center" w:tblpY="589"/>
        <w:tblW w:w="98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4317"/>
        <w:gridCol w:w="4251"/>
      </w:tblGrid>
      <w:tr w:rsidR="00AE5DDD" w:rsidRPr="002436E9" w14:paraId="63DE4E9F" w14:textId="77777777" w:rsidTr="005145AF">
        <w:trPr>
          <w:trHeight w:val="233"/>
        </w:trPr>
        <w:tc>
          <w:tcPr>
            <w:tcW w:w="9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E1DA" w14:textId="6A8D61CB" w:rsidR="00AE5DDD" w:rsidRPr="002436E9" w:rsidRDefault="00AE5DDD" w:rsidP="005145AF">
            <w:pPr>
              <w:rPr>
                <w:rFonts w:ascii="Arial" w:eastAsia="MS PGothic" w:hAnsi="Arial" w:cs="Arial"/>
                <w:color w:val="000000" w:themeColor="text1"/>
              </w:rPr>
            </w:pPr>
            <w:r w:rsidRPr="002436E9">
              <w:rPr>
                <w:rFonts w:ascii="Arial" w:eastAsia="MS PGothic" w:hAnsi="Arial" w:cs="Arial"/>
                <w:b/>
                <w:bCs/>
                <w:color w:val="000000" w:themeColor="text1"/>
              </w:rPr>
              <w:t xml:space="preserve">Supplementary Table </w:t>
            </w:r>
            <w:r w:rsidR="00B0322F">
              <w:rPr>
                <w:rFonts w:ascii="Arial" w:eastAsia="MS PGothic" w:hAnsi="Arial" w:cs="Arial"/>
                <w:b/>
                <w:bCs/>
                <w:color w:val="000000" w:themeColor="text1"/>
              </w:rPr>
              <w:t>1</w:t>
            </w:r>
            <w:r w:rsidRPr="002436E9">
              <w:rPr>
                <w:rFonts w:ascii="Arial" w:eastAsia="MS PGothic" w:hAnsi="Arial" w:cs="Arial"/>
                <w:color w:val="000000" w:themeColor="text1"/>
              </w:rPr>
              <w:t xml:space="preserve">: Primer sequences for the amplification </w:t>
            </w:r>
          </w:p>
        </w:tc>
      </w:tr>
      <w:tr w:rsidR="00AE5DDD" w:rsidRPr="002436E9" w14:paraId="0C872D0A" w14:textId="77777777" w:rsidTr="00AE5DDD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0F36" w14:textId="77777777" w:rsidR="00AE5DDD" w:rsidRPr="002436E9" w:rsidRDefault="00AE5DDD" w:rsidP="005145AF">
            <w:pPr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eastAsia="MS PGothic" w:hAnsi="Arial" w:cs="Arial"/>
                <w:b/>
                <w:bCs/>
                <w:color w:val="000000" w:themeColor="text1"/>
              </w:rPr>
              <w:t>Target genes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8893" w14:textId="77777777" w:rsidR="00AE5DDD" w:rsidRPr="002436E9" w:rsidRDefault="00AE5DDD" w:rsidP="00AE5DDD">
            <w:pPr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eastAsia="MS PGothic" w:hAnsi="Arial" w:cs="Arial"/>
                <w:b/>
                <w:bCs/>
                <w:color w:val="000000" w:themeColor="text1"/>
              </w:rPr>
              <w:t>Forward primers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2FD7" w14:textId="77777777" w:rsidR="00AE5DDD" w:rsidRPr="002436E9" w:rsidRDefault="00AE5DDD" w:rsidP="00AE5DDD">
            <w:pPr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eastAsia="MS PGothic" w:hAnsi="Arial" w:cs="Arial"/>
                <w:b/>
                <w:bCs/>
                <w:color w:val="000000" w:themeColor="text1"/>
              </w:rPr>
              <w:t>Reverse primers</w:t>
            </w:r>
          </w:p>
        </w:tc>
      </w:tr>
      <w:tr w:rsidR="00AE5DDD" w:rsidRPr="002436E9" w14:paraId="50EE0252" w14:textId="77777777" w:rsidTr="00AE5DDD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79BB2" w14:textId="5BFD00E2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hAnsi="Arial" w:cs="Arial"/>
                <w:b/>
                <w:bCs/>
              </w:rPr>
              <w:t>β-actin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C4F2" w14:textId="3D2DE53D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GTGACGTTGACATCCGTAAAGA-3’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441E" w14:textId="2E895523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GCCGGACTCATCGTACTCC-3’</w:t>
            </w:r>
          </w:p>
        </w:tc>
      </w:tr>
      <w:tr w:rsidR="00AE5DDD" w:rsidRPr="002436E9" w14:paraId="0E97CFC9" w14:textId="77777777" w:rsidTr="00AE5DDD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BF24F" w14:textId="1417BC37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hAnsi="Arial" w:cs="Arial"/>
                <w:b/>
                <w:bCs/>
              </w:rPr>
              <w:t>TNF-α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9777" w14:textId="7642BF8E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ACGGCATGGATCTCAAAGAC-3’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971B" w14:textId="0DEDA400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AGATAGCAAATCGGCTGACG-3’</w:t>
            </w:r>
          </w:p>
        </w:tc>
      </w:tr>
      <w:tr w:rsidR="00AE5DDD" w:rsidRPr="002436E9" w14:paraId="4EB1A0F6" w14:textId="77777777" w:rsidTr="00AE5DDD">
        <w:trPr>
          <w:trHeight w:val="22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B17ED" w14:textId="6D9C42D9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hAnsi="Arial" w:cs="Arial"/>
                <w:b/>
                <w:bCs/>
              </w:rPr>
              <w:t>IL-1β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1CAFE" w14:textId="3E6ED6A9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TGTAATGAAAGACGGCACACC-3’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561B1" w14:textId="5554BAA6" w:rsidR="00AE5DDD" w:rsidRPr="002436E9" w:rsidRDefault="00AE5DDD" w:rsidP="00AE5DDD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36E9"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  <w:t>TCTTCTTTGGGTATTGCTTGG-3’</w:t>
            </w:r>
          </w:p>
        </w:tc>
      </w:tr>
      <w:tr w:rsidR="00135523" w:rsidRPr="002436E9" w14:paraId="3E19FCE8" w14:textId="77777777" w:rsidTr="00DD0770">
        <w:trPr>
          <w:trHeight w:val="221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78D928" w14:textId="52F1B508" w:rsidR="00135523" w:rsidRPr="002436E9" w:rsidRDefault="00135523" w:rsidP="00135523">
            <w:pPr>
              <w:spacing w:line="360" w:lineRule="auto"/>
              <w:rPr>
                <w:rFonts w:ascii="Arial" w:eastAsia="MS PGothic" w:hAnsi="Arial" w:cs="Arial"/>
                <w:b/>
                <w:bCs/>
                <w:color w:val="000000" w:themeColor="text1"/>
              </w:rPr>
            </w:pPr>
            <w:r w:rsidRPr="002436E9">
              <w:rPr>
                <w:rFonts w:ascii="Arial" w:hAnsi="Arial" w:cs="Arial"/>
                <w:b/>
                <w:bCs/>
              </w:rPr>
              <w:t>CCL-2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2F9A91" w14:textId="4D44151E" w:rsidR="00135523" w:rsidRPr="00135523" w:rsidRDefault="00135523" w:rsidP="00135523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135523">
              <w:rPr>
                <w:rFonts w:ascii="Arial" w:hAnsi="Arial" w:cs="Arial"/>
                <w:sz w:val="20"/>
                <w:szCs w:val="20"/>
              </w:rPr>
              <w:t xml:space="preserve">5'-GAAGGAATGGGTCCAGACAT-3' 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4967A4" w14:textId="1EF3FCE2" w:rsidR="00135523" w:rsidRPr="00135523" w:rsidRDefault="00135523" w:rsidP="00135523">
            <w:pPr>
              <w:spacing w:line="360" w:lineRule="auto"/>
              <w:rPr>
                <w:rFonts w:ascii="Arial" w:eastAsia="MS PGothic" w:hAnsi="Arial" w:cs="Arial"/>
                <w:color w:val="000000" w:themeColor="text1"/>
                <w:sz w:val="20"/>
                <w:szCs w:val="20"/>
              </w:rPr>
            </w:pPr>
            <w:r w:rsidRPr="00135523">
              <w:rPr>
                <w:rFonts w:ascii="Arial" w:hAnsi="Arial" w:cs="Arial"/>
                <w:sz w:val="20"/>
                <w:szCs w:val="20"/>
              </w:rPr>
              <w:t xml:space="preserve">5'-ACGGGTCAACTTCACATTCA-3' </w:t>
            </w:r>
          </w:p>
        </w:tc>
      </w:tr>
      <w:tr w:rsidR="00E90B92" w:rsidRPr="002436E9" w14:paraId="5D148BC7" w14:textId="77777777" w:rsidTr="00F449AF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4343D" w14:textId="02ADC6AE" w:rsidR="00E90B92" w:rsidRPr="002436E9" w:rsidRDefault="00E90B92" w:rsidP="00E90B92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lang w:eastAsia="zh-CN"/>
              </w:rPr>
            </w:pPr>
            <w:r w:rsidRPr="002436E9">
              <w:rPr>
                <w:rFonts w:ascii="Arial" w:hAnsi="Arial" w:cs="Arial"/>
                <w:b/>
                <w:bCs/>
              </w:rPr>
              <w:t>CXCL-10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4C1DA" w14:textId="59005875" w:rsidR="00E90B92" w:rsidRPr="002436E9" w:rsidRDefault="00E90B92" w:rsidP="00E90B92">
            <w:pPr>
              <w:spacing w:line="360" w:lineRule="auto"/>
              <w:rPr>
                <w:rFonts w:ascii="Arial" w:eastAsia="MS PGothic" w:hAnsi="Arial" w:cs="Arial"/>
                <w:color w:val="FF0000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sz w:val="20"/>
                <w:szCs w:val="20"/>
              </w:rPr>
              <w:t>5’-</w:t>
            </w:r>
            <w:r w:rsidRPr="002436E9">
              <w:rPr>
                <w:rFonts w:ascii="Arial" w:hAnsi="Arial" w:cs="Arial"/>
                <w:sz w:val="20"/>
                <w:szCs w:val="20"/>
                <w:lang w:eastAsia="zh-CN"/>
              </w:rPr>
              <w:t>GCTGCCGTCATTTTCTGC</w:t>
            </w:r>
            <w:r w:rsidRPr="002436E9">
              <w:rPr>
                <w:rFonts w:ascii="Arial" w:eastAsia="MS PGothic" w:hAnsi="Arial" w:cs="Arial"/>
                <w:sz w:val="20"/>
                <w:szCs w:val="20"/>
              </w:rPr>
              <w:t>-3’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DC327" w14:textId="41A4D6E0" w:rsidR="00E90B92" w:rsidRPr="002436E9" w:rsidRDefault="00E90B92" w:rsidP="00E90B92">
            <w:pPr>
              <w:spacing w:line="360" w:lineRule="auto"/>
              <w:rPr>
                <w:rFonts w:ascii="Arial" w:eastAsia="MS PGothic" w:hAnsi="Arial" w:cs="Arial"/>
                <w:color w:val="FF0000"/>
                <w:sz w:val="20"/>
                <w:szCs w:val="20"/>
              </w:rPr>
            </w:pPr>
            <w:r w:rsidRPr="002436E9">
              <w:rPr>
                <w:rFonts w:ascii="Arial" w:eastAsia="MS PGothic" w:hAnsi="Arial" w:cs="Arial"/>
                <w:sz w:val="20"/>
                <w:szCs w:val="20"/>
              </w:rPr>
              <w:t>5’-TCTCACTGGCCCGTCATC-3’</w:t>
            </w:r>
          </w:p>
        </w:tc>
      </w:tr>
    </w:tbl>
    <w:p w14:paraId="2B14DA6F" w14:textId="77777777" w:rsidR="00846332" w:rsidRPr="002436E9" w:rsidRDefault="00846332">
      <w:pPr>
        <w:rPr>
          <w:rFonts w:ascii="Arial" w:hAnsi="Arial" w:cs="Arial"/>
        </w:rPr>
      </w:pPr>
    </w:p>
    <w:sectPr w:rsidR="00846332" w:rsidRPr="00243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ED859" w14:textId="77777777" w:rsidR="00B00A95" w:rsidRDefault="00B00A95" w:rsidP="00AE5DDD">
      <w:pPr>
        <w:spacing w:after="0" w:line="240" w:lineRule="auto"/>
      </w:pPr>
      <w:r>
        <w:separator/>
      </w:r>
    </w:p>
  </w:endnote>
  <w:endnote w:type="continuationSeparator" w:id="0">
    <w:p w14:paraId="543ADB78" w14:textId="77777777" w:rsidR="00B00A95" w:rsidRDefault="00B00A95" w:rsidP="00AE5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5C88E" w14:textId="77777777" w:rsidR="00B00A95" w:rsidRDefault="00B00A95" w:rsidP="00AE5DDD">
      <w:pPr>
        <w:spacing w:after="0" w:line="240" w:lineRule="auto"/>
      </w:pPr>
      <w:r>
        <w:separator/>
      </w:r>
    </w:p>
  </w:footnote>
  <w:footnote w:type="continuationSeparator" w:id="0">
    <w:p w14:paraId="0C52674D" w14:textId="77777777" w:rsidR="00B00A95" w:rsidRDefault="00B00A95" w:rsidP="00AE5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yMLc0NzY0NTIzN7JU0lEKTi0uzszPAykwqgUAEBVpDCwAAAA="/>
  </w:docVars>
  <w:rsids>
    <w:rsidRoot w:val="000B2F04"/>
    <w:rsid w:val="000B2F04"/>
    <w:rsid w:val="00135523"/>
    <w:rsid w:val="002436E9"/>
    <w:rsid w:val="00374603"/>
    <w:rsid w:val="003C2606"/>
    <w:rsid w:val="006D035F"/>
    <w:rsid w:val="007540F4"/>
    <w:rsid w:val="00846332"/>
    <w:rsid w:val="00AE5DDD"/>
    <w:rsid w:val="00B00A95"/>
    <w:rsid w:val="00B0322F"/>
    <w:rsid w:val="00C164F0"/>
    <w:rsid w:val="00E1546F"/>
    <w:rsid w:val="00E90B92"/>
    <w:rsid w:val="00F449AF"/>
    <w:rsid w:val="00F5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CDA3C"/>
  <w15:chartTrackingRefBased/>
  <w15:docId w15:val="{905C81CB-C057-4CFE-9817-775C4BE4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DDD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D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E5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DD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E5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</dc:creator>
  <cp:keywords/>
  <dc:description/>
  <cp:lastModifiedBy>Xu, Dongwei</cp:lastModifiedBy>
  <cp:revision>13</cp:revision>
  <dcterms:created xsi:type="dcterms:W3CDTF">2020-08-29T20:18:00Z</dcterms:created>
  <dcterms:modified xsi:type="dcterms:W3CDTF">2022-02-12T03:48:00Z</dcterms:modified>
</cp:coreProperties>
</file>